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6FF3B" w14:textId="51A447D8" w:rsidR="0051717D" w:rsidRPr="00321863" w:rsidRDefault="00CE6533">
      <w:pPr>
        <w:rPr>
          <w:color w:val="000000" w:themeColor="text1"/>
        </w:rPr>
      </w:pPr>
      <w:r w:rsidRPr="00321863">
        <w:rPr>
          <w:noProof/>
          <w:color w:val="000000" w:themeColor="text1"/>
        </w:rPr>
        <w:drawing>
          <wp:inline distT="0" distB="0" distL="0" distR="0" wp14:anchorId="183B1B93" wp14:editId="5E3D37D7">
            <wp:extent cx="2690648" cy="3482097"/>
            <wp:effectExtent l="0" t="0" r="190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9748" cy="3493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A6E06" w14:textId="75CE5749" w:rsidR="00644EAB" w:rsidRPr="00321863" w:rsidRDefault="0064056C" w:rsidP="00644EAB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218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</w:t>
      </w:r>
      <w:r w:rsidR="00644EAB" w:rsidRPr="003218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61510D" w:rsidRPr="003218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YSR </w:t>
      </w:r>
      <w:r w:rsidR="001A5773" w:rsidRPr="00321863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it-IT"/>
        </w:rPr>
        <w:t>Total problems</w:t>
      </w:r>
    </w:p>
    <w:p w14:paraId="266511EC" w14:textId="0E6D4628" w:rsidR="00CE6533" w:rsidRPr="00321863" w:rsidRDefault="00CE6533">
      <w:pPr>
        <w:rPr>
          <w:color w:val="000000" w:themeColor="text1"/>
        </w:rPr>
      </w:pPr>
    </w:p>
    <w:p w14:paraId="11292195" w14:textId="494D5F24" w:rsidR="00CE6533" w:rsidRPr="00321863" w:rsidRDefault="00CE6533">
      <w:pPr>
        <w:rPr>
          <w:color w:val="000000" w:themeColor="text1"/>
        </w:rPr>
      </w:pPr>
      <w:r w:rsidRPr="00321863">
        <w:rPr>
          <w:noProof/>
          <w:color w:val="000000" w:themeColor="text1"/>
        </w:rPr>
        <w:drawing>
          <wp:inline distT="0" distB="0" distL="0" distR="0" wp14:anchorId="0BE5000D" wp14:editId="07F775EA">
            <wp:extent cx="2680076" cy="3468414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4713" cy="3500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B0462" w14:textId="1AFC171D" w:rsidR="00644EAB" w:rsidRPr="00321863" w:rsidRDefault="00644EAB" w:rsidP="00644EAB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218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 </w:t>
      </w:r>
      <w:r w:rsidR="0064056C" w:rsidRPr="003218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2</w:t>
      </w:r>
      <w:r w:rsidRPr="003218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61510D" w:rsidRPr="003218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YSR </w:t>
      </w:r>
      <w:r w:rsidR="001A5773" w:rsidRPr="00321863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it-IT"/>
        </w:rPr>
        <w:t>Internalizing problems</w:t>
      </w:r>
    </w:p>
    <w:p w14:paraId="24F68D4B" w14:textId="77777777" w:rsidR="001A5773" w:rsidRPr="00321863" w:rsidRDefault="001A5773" w:rsidP="001A5773">
      <w:pPr>
        <w:rPr>
          <w:color w:val="000000" w:themeColor="text1"/>
        </w:rPr>
      </w:pPr>
      <w:r w:rsidRPr="00321863">
        <w:rPr>
          <w:noProof/>
          <w:color w:val="000000" w:themeColor="text1"/>
        </w:rPr>
        <w:drawing>
          <wp:inline distT="0" distB="0" distL="0" distR="0" wp14:anchorId="42810957" wp14:editId="6B50278B">
            <wp:extent cx="2606981" cy="3373820"/>
            <wp:effectExtent l="0" t="0" r="0" b="4445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5998" cy="3411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7400D" w14:textId="1079770D" w:rsidR="001A5773" w:rsidRPr="00321863" w:rsidRDefault="0064056C" w:rsidP="001A5773">
      <w:pPr>
        <w:rPr>
          <w:color w:val="000000" w:themeColor="text1"/>
        </w:rPr>
      </w:pPr>
      <w:r w:rsidRPr="003218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3</w:t>
      </w:r>
      <w:r w:rsidR="001A5773" w:rsidRPr="003218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YSR </w:t>
      </w:r>
      <w:r w:rsidR="001A5773" w:rsidRPr="00321863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it-IT"/>
        </w:rPr>
        <w:t>Withdrawn/depressed</w:t>
      </w:r>
    </w:p>
    <w:p w14:paraId="1C41A9BD" w14:textId="77777777" w:rsidR="001A5773" w:rsidRPr="00321863" w:rsidRDefault="001A5773" w:rsidP="001A5773">
      <w:pPr>
        <w:rPr>
          <w:color w:val="000000" w:themeColor="text1"/>
        </w:rPr>
      </w:pPr>
      <w:r w:rsidRPr="00321863">
        <w:rPr>
          <w:noProof/>
          <w:color w:val="000000" w:themeColor="text1"/>
        </w:rPr>
        <w:drawing>
          <wp:inline distT="0" distB="0" distL="0" distR="0" wp14:anchorId="507AAC06" wp14:editId="0D264384">
            <wp:extent cx="2696318" cy="3489434"/>
            <wp:effectExtent l="0" t="0" r="0" b="3175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 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9268" cy="351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96D16" w14:textId="6C12DAD9" w:rsidR="001A5773" w:rsidRPr="00321863" w:rsidRDefault="0064056C" w:rsidP="001A5773">
      <w:pPr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it-IT"/>
        </w:rPr>
      </w:pPr>
      <w:r w:rsidRPr="003218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4</w:t>
      </w:r>
      <w:r w:rsidR="001A5773" w:rsidRPr="003218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YSR </w:t>
      </w:r>
      <w:r w:rsidR="001A5773" w:rsidRPr="00321863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it-IT"/>
        </w:rPr>
        <w:t>Anxious/depressed</w:t>
      </w:r>
    </w:p>
    <w:p w14:paraId="6115A190" w14:textId="77777777" w:rsidR="001A5773" w:rsidRPr="00321863" w:rsidRDefault="001A5773" w:rsidP="001A5773">
      <w:pPr>
        <w:rPr>
          <w:color w:val="000000" w:themeColor="text1"/>
        </w:rPr>
      </w:pPr>
      <w:r w:rsidRPr="00321863">
        <w:rPr>
          <w:noProof/>
          <w:color w:val="000000" w:themeColor="text1"/>
        </w:rPr>
        <w:lastRenderedPageBreak/>
        <w:drawing>
          <wp:inline distT="0" distB="0" distL="0" distR="0" wp14:anchorId="64EBFB63" wp14:editId="4C17FE20">
            <wp:extent cx="2655711" cy="3436883"/>
            <wp:effectExtent l="0" t="0" r="0" b="508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magine 1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8083" cy="346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3F2F2" w14:textId="26BE9555" w:rsidR="001A5773" w:rsidRPr="00321863" w:rsidRDefault="001A5773" w:rsidP="001A577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218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5. YSR </w:t>
      </w:r>
      <w:r w:rsidRPr="00321863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it-IT"/>
        </w:rPr>
        <w:t>Somatic complaints</w:t>
      </w:r>
    </w:p>
    <w:p w14:paraId="61504FE3" w14:textId="77777777" w:rsidR="001A5773" w:rsidRPr="00321863" w:rsidRDefault="001A5773" w:rsidP="001A5773">
      <w:pPr>
        <w:rPr>
          <w:color w:val="000000" w:themeColor="text1"/>
        </w:rPr>
      </w:pPr>
    </w:p>
    <w:p w14:paraId="3847BC39" w14:textId="330CAFDF" w:rsidR="00CE6533" w:rsidRPr="00321863" w:rsidRDefault="00CE6533">
      <w:pPr>
        <w:rPr>
          <w:color w:val="000000" w:themeColor="text1"/>
        </w:rPr>
      </w:pPr>
    </w:p>
    <w:p w14:paraId="08C3DDB3" w14:textId="0C7058A2" w:rsidR="00CE6533" w:rsidRPr="00321863" w:rsidRDefault="00CE6533">
      <w:pPr>
        <w:rPr>
          <w:color w:val="000000" w:themeColor="text1"/>
        </w:rPr>
      </w:pPr>
      <w:r w:rsidRPr="00321863">
        <w:rPr>
          <w:noProof/>
          <w:color w:val="000000" w:themeColor="text1"/>
        </w:rPr>
        <w:drawing>
          <wp:inline distT="0" distB="0" distL="0" distR="0" wp14:anchorId="249132AD" wp14:editId="29A668AB">
            <wp:extent cx="2704439" cy="3499944"/>
            <wp:effectExtent l="0" t="0" r="1270" b="571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0856" cy="3534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7E8EC4" w14:textId="22C1CA58" w:rsidR="00644EAB" w:rsidRPr="00321863" w:rsidRDefault="00644EAB" w:rsidP="00644EAB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218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 </w:t>
      </w:r>
      <w:r w:rsidR="0064056C" w:rsidRPr="003218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6</w:t>
      </w:r>
      <w:r w:rsidRPr="003218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61510D" w:rsidRPr="003218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YSR </w:t>
      </w:r>
      <w:r w:rsidR="001A5773" w:rsidRPr="00321863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it-IT"/>
        </w:rPr>
        <w:t>Externalizing problems</w:t>
      </w:r>
    </w:p>
    <w:p w14:paraId="4D04F819" w14:textId="52AEA83B" w:rsidR="00CE6533" w:rsidRPr="00321863" w:rsidRDefault="00CE6533">
      <w:pPr>
        <w:rPr>
          <w:color w:val="000000" w:themeColor="text1"/>
        </w:rPr>
      </w:pPr>
    </w:p>
    <w:p w14:paraId="15158AED" w14:textId="767F50A7" w:rsidR="00CE6533" w:rsidRPr="00321863" w:rsidRDefault="00CE6533">
      <w:pPr>
        <w:rPr>
          <w:color w:val="000000" w:themeColor="text1"/>
        </w:rPr>
      </w:pPr>
    </w:p>
    <w:p w14:paraId="0D461D78" w14:textId="09F0F9CE" w:rsidR="00CE6533" w:rsidRPr="00321863" w:rsidRDefault="00CE6533">
      <w:pPr>
        <w:rPr>
          <w:color w:val="000000" w:themeColor="text1"/>
        </w:rPr>
      </w:pPr>
      <w:r w:rsidRPr="00321863">
        <w:rPr>
          <w:noProof/>
          <w:color w:val="000000" w:themeColor="text1"/>
        </w:rPr>
        <w:drawing>
          <wp:inline distT="0" distB="0" distL="0" distR="0" wp14:anchorId="38B8E1B1" wp14:editId="3F25399D">
            <wp:extent cx="2598860" cy="3363310"/>
            <wp:effectExtent l="0" t="0" r="5080" b="254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8478" cy="3388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C1732" w14:textId="3F620225" w:rsidR="00CE6533" w:rsidRPr="00321863" w:rsidRDefault="0064056C">
      <w:pPr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it-IT"/>
        </w:rPr>
      </w:pPr>
      <w:r w:rsidRPr="003218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7</w:t>
      </w:r>
      <w:r w:rsidR="00644EAB" w:rsidRPr="003218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61510D" w:rsidRPr="003218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YSR </w:t>
      </w:r>
      <w:r w:rsidR="001A5773" w:rsidRPr="00321863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it-IT"/>
        </w:rPr>
        <w:t>Aggressive behaviors</w:t>
      </w:r>
    </w:p>
    <w:p w14:paraId="41AAC271" w14:textId="4EF24B0E" w:rsidR="001A5773" w:rsidRPr="00321863" w:rsidRDefault="001A5773">
      <w:pPr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it-IT"/>
        </w:rPr>
      </w:pPr>
    </w:p>
    <w:p w14:paraId="40364867" w14:textId="7D847BF8" w:rsidR="001A5773" w:rsidRPr="00321863" w:rsidRDefault="001A5773">
      <w:pPr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it-IT"/>
        </w:rPr>
      </w:pPr>
    </w:p>
    <w:p w14:paraId="5E94D027" w14:textId="77777777" w:rsidR="001A5773" w:rsidRPr="00321863" w:rsidRDefault="001A5773">
      <w:pPr>
        <w:rPr>
          <w:color w:val="000000" w:themeColor="text1"/>
        </w:rPr>
      </w:pPr>
    </w:p>
    <w:p w14:paraId="130547B2" w14:textId="5FB22ABF" w:rsidR="00CE6533" w:rsidRPr="00321863" w:rsidRDefault="00CE6533">
      <w:pPr>
        <w:rPr>
          <w:color w:val="000000" w:themeColor="text1"/>
        </w:rPr>
      </w:pPr>
      <w:r w:rsidRPr="00321863">
        <w:rPr>
          <w:noProof/>
          <w:color w:val="000000" w:themeColor="text1"/>
        </w:rPr>
        <w:drawing>
          <wp:inline distT="0" distB="0" distL="0" distR="0" wp14:anchorId="046A975F" wp14:editId="767E108E">
            <wp:extent cx="2728802" cy="3531476"/>
            <wp:effectExtent l="0" t="0" r="1905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0976" cy="3560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ED3CD" w14:textId="14B0711E" w:rsidR="00CE6533" w:rsidRPr="00321863" w:rsidRDefault="0064056C">
      <w:pPr>
        <w:rPr>
          <w:color w:val="000000" w:themeColor="text1"/>
        </w:rPr>
      </w:pPr>
      <w:r w:rsidRPr="003218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8</w:t>
      </w:r>
      <w:r w:rsidR="00644EAB" w:rsidRPr="003218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61510D" w:rsidRPr="003218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YSR </w:t>
      </w:r>
      <w:r w:rsidR="001A5773" w:rsidRPr="00321863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it-IT"/>
        </w:rPr>
        <w:t>Delinquent behaviors</w:t>
      </w:r>
    </w:p>
    <w:p w14:paraId="53AD0B8D" w14:textId="28302DA4" w:rsidR="00CE6533" w:rsidRPr="00321863" w:rsidRDefault="00CE6533">
      <w:pPr>
        <w:rPr>
          <w:color w:val="000000" w:themeColor="text1"/>
        </w:rPr>
      </w:pPr>
      <w:r w:rsidRPr="00321863">
        <w:rPr>
          <w:noProof/>
          <w:color w:val="000000" w:themeColor="text1"/>
        </w:rPr>
        <w:lastRenderedPageBreak/>
        <w:drawing>
          <wp:inline distT="0" distB="0" distL="0" distR="0" wp14:anchorId="46BF9B03" wp14:editId="25B6678C">
            <wp:extent cx="2761290" cy="3573517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1132" cy="3612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3C0CC" w14:textId="3A8A9F55" w:rsidR="00CE6533" w:rsidRPr="00321863" w:rsidRDefault="0064056C">
      <w:pPr>
        <w:rPr>
          <w:color w:val="000000" w:themeColor="text1"/>
        </w:rPr>
      </w:pPr>
      <w:r w:rsidRPr="003218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9</w:t>
      </w:r>
      <w:r w:rsidR="00644EAB" w:rsidRPr="003218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61510D" w:rsidRPr="003218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YSR </w:t>
      </w:r>
      <w:r w:rsidR="001A5773" w:rsidRPr="00321863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it-IT"/>
        </w:rPr>
        <w:t>Thought problems</w:t>
      </w:r>
    </w:p>
    <w:p w14:paraId="12FFE9E5" w14:textId="118328BF" w:rsidR="00CE6533" w:rsidRPr="00321863" w:rsidRDefault="00CE6533">
      <w:pPr>
        <w:rPr>
          <w:color w:val="000000" w:themeColor="text1"/>
        </w:rPr>
      </w:pPr>
      <w:r w:rsidRPr="00321863">
        <w:rPr>
          <w:noProof/>
          <w:color w:val="000000" w:themeColor="text1"/>
        </w:rPr>
        <w:drawing>
          <wp:inline distT="0" distB="0" distL="0" distR="0" wp14:anchorId="7578DCD8" wp14:editId="7BEECAB3">
            <wp:extent cx="2764220" cy="3577310"/>
            <wp:effectExtent l="0" t="0" r="4445" b="4445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magine 10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4318" cy="360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ED2C5" w14:textId="218924CD" w:rsidR="00CE6533" w:rsidRPr="00321863" w:rsidRDefault="0064056C">
      <w:pPr>
        <w:rPr>
          <w:color w:val="000000" w:themeColor="text1"/>
        </w:rPr>
      </w:pPr>
      <w:r w:rsidRPr="003218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0</w:t>
      </w:r>
      <w:r w:rsidR="00644EAB" w:rsidRPr="003218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61510D" w:rsidRPr="003218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YSR </w:t>
      </w:r>
      <w:r w:rsidR="001A5773" w:rsidRPr="00321863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it-IT"/>
        </w:rPr>
        <w:t>Attention problems</w:t>
      </w:r>
    </w:p>
    <w:p w14:paraId="1071E15B" w14:textId="39595852" w:rsidR="00CE6533" w:rsidRPr="00321863" w:rsidRDefault="00CE6533">
      <w:pPr>
        <w:rPr>
          <w:color w:val="000000" w:themeColor="text1"/>
        </w:rPr>
      </w:pPr>
      <w:r w:rsidRPr="00321863">
        <w:rPr>
          <w:noProof/>
          <w:color w:val="000000" w:themeColor="text1"/>
        </w:rPr>
        <w:drawing>
          <wp:inline distT="0" distB="0" distL="0" distR="0" wp14:anchorId="54714630" wp14:editId="42276FA1">
            <wp:extent cx="2617076" cy="3386884"/>
            <wp:effectExtent l="0" t="0" r="0" b="4445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magine 11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5728" cy="3411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86F36" w14:textId="5C94A6FB" w:rsidR="00644EAB" w:rsidRPr="00321863" w:rsidRDefault="00644EAB" w:rsidP="00644EAB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218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 </w:t>
      </w:r>
      <w:r w:rsidR="0064056C" w:rsidRPr="003218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1</w:t>
      </w:r>
      <w:r w:rsidRPr="003218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61510D" w:rsidRPr="0032186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YSR </w:t>
      </w:r>
      <w:r w:rsidR="001A5773" w:rsidRPr="00321863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it-IT"/>
        </w:rPr>
        <w:t>Social problems</w:t>
      </w:r>
    </w:p>
    <w:p w14:paraId="339E1722" w14:textId="52EA48EB" w:rsidR="00CE6533" w:rsidRPr="00321863" w:rsidRDefault="00CE6533">
      <w:pPr>
        <w:rPr>
          <w:color w:val="000000" w:themeColor="text1"/>
        </w:rPr>
      </w:pPr>
    </w:p>
    <w:p w14:paraId="2EA67961" w14:textId="77777777" w:rsidR="00644EAB" w:rsidRPr="00321863" w:rsidRDefault="00644EAB">
      <w:pPr>
        <w:rPr>
          <w:color w:val="000000" w:themeColor="text1"/>
        </w:rPr>
      </w:pPr>
    </w:p>
    <w:sectPr w:rsidR="00644EAB" w:rsidRPr="00321863" w:rsidSect="00A14D85">
      <w:pgSz w:w="11906" w:h="16838"/>
      <w:pgMar w:top="1417" w:right="1134" w:bottom="1134" w:left="1134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17D"/>
    <w:rsid w:val="001A5773"/>
    <w:rsid w:val="00321863"/>
    <w:rsid w:val="0051717D"/>
    <w:rsid w:val="0061510D"/>
    <w:rsid w:val="0064056C"/>
    <w:rsid w:val="00644EAB"/>
    <w:rsid w:val="007A187C"/>
    <w:rsid w:val="00A14D85"/>
    <w:rsid w:val="00CE6533"/>
    <w:rsid w:val="00D53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3ADA1"/>
  <w15:chartTrackingRefBased/>
  <w15:docId w15:val="{B777566E-B109-5B48-B496-0E925DCD4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fontTable" Target="fontTable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uthor(s)</cp:lastModifiedBy>
  <cp:revision>10</cp:revision>
  <dcterms:created xsi:type="dcterms:W3CDTF">2022-04-06T21:15:00Z</dcterms:created>
  <dcterms:modified xsi:type="dcterms:W3CDTF">2023-07-18T13:58:00Z</dcterms:modified>
</cp:coreProperties>
</file>